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700" w:rsidRPr="008028C5" w:rsidRDefault="008028C5" w:rsidP="008028C5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6 </w:t>
      </w:r>
      <w:r w:rsidR="00980700" w:rsidRPr="006F7CFD">
        <w:rPr>
          <w:rFonts w:ascii="Times New Roman" w:hAnsi="Times New Roman" w:cs="Times New Roman"/>
          <w:b/>
          <w:lang w:val="en-US"/>
        </w:rPr>
        <w:t>Table</w:t>
      </w:r>
      <w:r w:rsidR="00980700" w:rsidRPr="008028C5">
        <w:rPr>
          <w:rFonts w:ascii="Times New Roman" w:hAnsi="Times New Roman" w:cs="Times New Roman"/>
          <w:b/>
          <w:lang w:val="en-US"/>
        </w:rPr>
        <w:t xml:space="preserve">. Parasite </w:t>
      </w:r>
      <w:proofErr w:type="spellStart"/>
      <w:r w:rsidR="00980700" w:rsidRPr="008028C5">
        <w:rPr>
          <w:rFonts w:ascii="Times New Roman" w:hAnsi="Times New Roman" w:cs="Times New Roman"/>
          <w:b/>
          <w:lang w:val="en-US"/>
        </w:rPr>
        <w:t>prevalences</w:t>
      </w:r>
      <w:proofErr w:type="spellEnd"/>
      <w:r w:rsidR="00980700" w:rsidRPr="008028C5">
        <w:rPr>
          <w:rFonts w:ascii="Times New Roman" w:hAnsi="Times New Roman" w:cs="Times New Roman"/>
          <w:b/>
          <w:lang w:val="en-US"/>
        </w:rPr>
        <w:t xml:space="preserve"> in </w:t>
      </w:r>
      <w:r w:rsidR="00980700" w:rsidRPr="008028C5">
        <w:rPr>
          <w:rFonts w:ascii="Times New Roman" w:hAnsi="Times New Roman" w:cs="Times New Roman"/>
          <w:b/>
          <w:i/>
          <w:lang w:val="en-US"/>
        </w:rPr>
        <w:t xml:space="preserve">Microtus </w:t>
      </w:r>
      <w:proofErr w:type="spellStart"/>
      <w:r w:rsidR="00980700" w:rsidRPr="008028C5">
        <w:rPr>
          <w:rFonts w:ascii="Times New Roman" w:hAnsi="Times New Roman" w:cs="Times New Roman"/>
          <w:b/>
          <w:i/>
          <w:lang w:val="en-US"/>
        </w:rPr>
        <w:t>arvalis</w:t>
      </w:r>
      <w:proofErr w:type="spellEnd"/>
      <w:r w:rsidR="00616CBE" w:rsidRPr="008028C5">
        <w:rPr>
          <w:rFonts w:ascii="Times New Roman" w:hAnsi="Times New Roman" w:cs="Times New Roman"/>
          <w:b/>
          <w:i/>
          <w:lang w:val="en-US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399"/>
        <w:gridCol w:w="2060"/>
        <w:gridCol w:w="2060"/>
        <w:gridCol w:w="2060"/>
        <w:gridCol w:w="2060"/>
      </w:tblGrid>
      <w:tr w:rsidR="00980700" w:rsidRPr="009C4352" w:rsidTr="00B61E3A">
        <w:trPr>
          <w:trHeight w:val="288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Frenkeli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lareol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% Prevalence (95%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I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Toxoplasma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ondi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LISA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0700" w:rsidRPr="009C4352" w:rsidRDefault="00616CB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l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980700" w:rsidRPr="009C4352" w:rsidRDefault="00086379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.9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.3 (9.7-56.6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.9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37.1)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80700" w:rsidRPr="009C4352" w:rsidRDefault="00616CB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</w:t>
            </w:r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venile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</w:tcPr>
          <w:p w:rsidR="00980700" w:rsidRPr="009C4352" w:rsidRDefault="00616CB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</w:t>
            </w:r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badult</w:t>
            </w:r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086379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80700" w:rsidRPr="009C4352" w:rsidRDefault="00616CB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dult</w:t>
            </w:r>
          </w:p>
        </w:tc>
        <w:tc>
          <w:tcPr>
            <w:tcW w:w="2060" w:type="dxa"/>
          </w:tcPr>
          <w:p w:rsidR="00F7235A" w:rsidRPr="009C4352" w:rsidRDefault="00F7235A" w:rsidP="00F7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F7235A" w:rsidP="00F7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.9)</w:t>
            </w:r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F7235A" w:rsidRPr="009C4352" w:rsidRDefault="00F7235A" w:rsidP="00F7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F7235A" w:rsidP="00F7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.3 (9.7-56.6)</w:t>
            </w:r>
          </w:p>
        </w:tc>
        <w:tc>
          <w:tcPr>
            <w:tcW w:w="2060" w:type="dxa"/>
          </w:tcPr>
          <w:p w:rsidR="00F7235A" w:rsidRPr="009C4352" w:rsidRDefault="00F7235A" w:rsidP="00F7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F7235A" w:rsidP="00F7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.9)</w:t>
            </w:r>
          </w:p>
        </w:tc>
        <w:tc>
          <w:tcPr>
            <w:tcW w:w="2060" w:type="dxa"/>
          </w:tcPr>
          <w:p w:rsidR="00F7235A" w:rsidRPr="009C4352" w:rsidRDefault="00F7235A" w:rsidP="00F7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F7235A" w:rsidP="00F7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.9)</w:t>
            </w:r>
            <w:bookmarkStart w:id="0" w:name="_GoBack"/>
            <w:bookmarkEnd w:id="0"/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80700" w:rsidRPr="009C4352" w:rsidRDefault="00616CB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</w:t>
            </w:r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male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2.9 (12.3-78.4)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80700" w:rsidRPr="009C4352" w:rsidRDefault="00616CB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="00980700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e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0.4)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atow</w:t>
            </w:r>
            <w:proofErr w:type="spellEnd"/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.9)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.3 (9.7-56.6)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.9)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</w:p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37.1)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egel</w:t>
            </w:r>
            <w:proofErr w:type="spellEnd"/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abit</w:t>
            </w:r>
            <w:proofErr w:type="spellEnd"/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80700" w:rsidRPr="009C4352" w:rsidTr="009C4352">
        <w:trPr>
          <w:trHeight w:val="288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teglitz</w:t>
            </w:r>
            <w:proofErr w:type="spellEnd"/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980700" w:rsidRPr="009C4352" w:rsidRDefault="0098070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</w:tbl>
    <w:p w:rsidR="00980700" w:rsidRPr="009C4352" w:rsidRDefault="00980700" w:rsidP="00980700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9C4352">
        <w:rPr>
          <w:rFonts w:ascii="Times New Roman" w:hAnsi="Times New Roman" w:cs="Times New Roman"/>
          <w:vertAlign w:val="superscript"/>
          <w:lang w:val="en-US"/>
        </w:rPr>
        <w:t>a</w:t>
      </w:r>
      <w:r w:rsidRPr="009C4352">
        <w:rPr>
          <w:rFonts w:ascii="Times New Roman" w:hAnsi="Times New Roman" w:cs="Times New Roman"/>
          <w:lang w:val="en-US"/>
        </w:rPr>
        <w:t>95%</w:t>
      </w:r>
      <w:proofErr w:type="gramEnd"/>
      <w:r w:rsidRPr="009C4352">
        <w:rPr>
          <w:rFonts w:ascii="Times New Roman" w:hAnsi="Times New Roman" w:cs="Times New Roman"/>
          <w:lang w:val="en-US"/>
        </w:rPr>
        <w:t xml:space="preserve"> confidence interval</w:t>
      </w:r>
    </w:p>
    <w:p w:rsidR="00980700" w:rsidRPr="006F7CFD" w:rsidRDefault="00980700" w:rsidP="00980700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F7CFD">
        <w:rPr>
          <w:rFonts w:ascii="Times New Roman" w:hAnsi="Times New Roman" w:cs="Times New Roman"/>
          <w:vertAlign w:val="superscript"/>
          <w:lang w:val="en-US"/>
        </w:rPr>
        <w:t>b</w:t>
      </w:r>
      <w:r w:rsidRPr="006F7CFD">
        <w:rPr>
          <w:rFonts w:ascii="Times New Roman" w:hAnsi="Times New Roman" w:cs="Times New Roman"/>
          <w:lang w:val="en-US"/>
        </w:rPr>
        <w:t>Full</w:t>
      </w:r>
      <w:proofErr w:type="spellEnd"/>
      <w:r w:rsidRPr="006F7CFD">
        <w:rPr>
          <w:rFonts w:ascii="Times New Roman" w:hAnsi="Times New Roman" w:cs="Times New Roman"/>
          <w:lang w:val="en-US"/>
        </w:rPr>
        <w:t>-grown</w:t>
      </w:r>
      <w:proofErr w:type="gramEnd"/>
      <w:r w:rsidRPr="006F7CFD">
        <w:rPr>
          <w:rFonts w:ascii="Times New Roman" w:hAnsi="Times New Roman" w:cs="Times New Roman"/>
          <w:lang w:val="en-US"/>
        </w:rPr>
        <w:t xml:space="preserve"> animals without signs of sexual activity</w:t>
      </w:r>
    </w:p>
    <w:p w:rsidR="00FF0EF6" w:rsidRDefault="00FF0EF6"/>
    <w:sectPr w:rsidR="00FF0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700"/>
    <w:rsid w:val="00086379"/>
    <w:rsid w:val="00616CBE"/>
    <w:rsid w:val="008028C5"/>
    <w:rsid w:val="00980700"/>
    <w:rsid w:val="00B61E3A"/>
    <w:rsid w:val="00CB37E0"/>
    <w:rsid w:val="00F7235A"/>
    <w:rsid w:val="00F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64E87B-9E4E-4B8D-90FC-48E125F2A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700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rücken</dc:creator>
  <cp:keywords/>
  <dc:description/>
  <cp:lastModifiedBy>Jürgen Krücken</cp:lastModifiedBy>
  <cp:revision>6</cp:revision>
  <dcterms:created xsi:type="dcterms:W3CDTF">2016-01-02T15:14:00Z</dcterms:created>
  <dcterms:modified xsi:type="dcterms:W3CDTF">2016-11-08T15:15:00Z</dcterms:modified>
</cp:coreProperties>
</file>